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08987" w14:textId="77777777" w:rsidR="00C04EC9" w:rsidRPr="00890694" w:rsidRDefault="00C04EC9" w:rsidP="00C04EC9">
      <w:pPr>
        <w:spacing w:line="240" w:lineRule="auto"/>
        <w:rPr>
          <w:rFonts w:cs="Arial"/>
          <w:b/>
          <w:bCs/>
          <w:sz w:val="22"/>
          <w:szCs w:val="22"/>
          <w:lang w:val="en-GB"/>
        </w:rPr>
      </w:pPr>
      <w:r w:rsidRPr="00890694">
        <w:rPr>
          <w:rFonts w:cs="Arial"/>
          <w:b/>
          <w:bCs/>
          <w:sz w:val="22"/>
          <w:szCs w:val="22"/>
          <w:lang w:val="en-GB"/>
        </w:rPr>
        <w:t xml:space="preserve">Appendix 1 – Topic Guide GP </w:t>
      </w:r>
    </w:p>
    <w:p w14:paraId="31D8ADAD" w14:textId="77777777" w:rsidR="00C04EC9" w:rsidRPr="00CA6E36" w:rsidRDefault="00C04EC9" w:rsidP="00C04EC9">
      <w:pPr>
        <w:spacing w:line="240" w:lineRule="auto"/>
        <w:rPr>
          <w:rFonts w:cs="Arial"/>
          <w:b/>
          <w:color w:val="000000" w:themeColor="text1"/>
          <w:sz w:val="22"/>
          <w:szCs w:val="22"/>
        </w:rPr>
      </w:pPr>
      <w:r w:rsidRPr="00CA6E36">
        <w:rPr>
          <w:rFonts w:cs="Arial"/>
          <w:b/>
          <w:color w:val="000000" w:themeColor="text1"/>
          <w:sz w:val="22"/>
          <w:szCs w:val="22"/>
        </w:rPr>
        <w:t>Background information</w:t>
      </w:r>
    </w:p>
    <w:p w14:paraId="608B9113" w14:textId="77777777" w:rsidR="00C04EC9" w:rsidRPr="00CA6E36" w:rsidRDefault="00C04EC9" w:rsidP="00C04EC9">
      <w:pPr>
        <w:spacing w:line="240" w:lineRule="auto"/>
        <w:rPr>
          <w:rFonts w:cs="Arial"/>
          <w:color w:val="000000" w:themeColor="text1"/>
          <w:sz w:val="22"/>
          <w:szCs w:val="22"/>
        </w:rPr>
      </w:pPr>
      <w:r w:rsidRPr="00CA6E36">
        <w:rPr>
          <w:rFonts w:cs="Arial"/>
          <w:color w:val="000000" w:themeColor="text1"/>
          <w:sz w:val="22"/>
          <w:szCs w:val="22"/>
        </w:rPr>
        <w:t>Could you tell me some background information about yourself including:</w:t>
      </w:r>
    </w:p>
    <w:p w14:paraId="65496DD3" w14:textId="77777777" w:rsidR="00C04EC9" w:rsidRPr="00CA6E36" w:rsidRDefault="00C04EC9" w:rsidP="00C04EC9">
      <w:pPr>
        <w:pStyle w:val="ListParagraph"/>
        <w:numPr>
          <w:ilvl w:val="0"/>
          <w:numId w:val="1"/>
        </w:numPr>
        <w:suppressAutoHyphens/>
        <w:spacing w:after="0" w:line="240" w:lineRule="auto"/>
        <w:rPr>
          <w:rFonts w:cs="Arial"/>
          <w:color w:val="000000" w:themeColor="text1"/>
          <w:sz w:val="22"/>
          <w:szCs w:val="22"/>
        </w:rPr>
      </w:pPr>
      <w:r w:rsidRPr="00CA6E36">
        <w:rPr>
          <w:rFonts w:cs="Arial"/>
          <w:color w:val="000000" w:themeColor="text1"/>
          <w:sz w:val="22"/>
          <w:szCs w:val="22"/>
        </w:rPr>
        <w:t>Sex, age, ethnic background (self-described)</w:t>
      </w:r>
    </w:p>
    <w:p w14:paraId="4D073562" w14:textId="77777777" w:rsidR="00C04EC9" w:rsidRPr="00CA6E36" w:rsidRDefault="00C04EC9" w:rsidP="00C04EC9">
      <w:pPr>
        <w:suppressAutoHyphens/>
        <w:spacing w:after="0" w:line="240" w:lineRule="auto"/>
        <w:rPr>
          <w:rFonts w:cs="Arial"/>
          <w:color w:val="000000" w:themeColor="text1"/>
          <w:sz w:val="22"/>
          <w:szCs w:val="22"/>
        </w:rPr>
      </w:pPr>
    </w:p>
    <w:p w14:paraId="2897C280" w14:textId="77777777" w:rsidR="00C04EC9" w:rsidRPr="00CA6E36" w:rsidRDefault="00C04EC9" w:rsidP="00C04EC9">
      <w:pPr>
        <w:spacing w:line="240" w:lineRule="auto"/>
        <w:rPr>
          <w:rFonts w:cs="Arial"/>
          <w:b/>
          <w:color w:val="000000" w:themeColor="text1"/>
          <w:sz w:val="22"/>
          <w:szCs w:val="22"/>
        </w:rPr>
      </w:pPr>
      <w:r w:rsidRPr="00CA6E36">
        <w:rPr>
          <w:rFonts w:cs="Arial"/>
          <w:b/>
          <w:color w:val="000000" w:themeColor="text1"/>
          <w:sz w:val="22"/>
          <w:szCs w:val="22"/>
        </w:rPr>
        <w:t>Interview topics to be covered</w:t>
      </w:r>
    </w:p>
    <w:p w14:paraId="610D706E" w14:textId="77777777" w:rsidR="00C04EC9" w:rsidRPr="00CA6E36" w:rsidRDefault="00C04EC9" w:rsidP="00C04EC9">
      <w:pPr>
        <w:pStyle w:val="ListParagraph"/>
        <w:spacing w:after="0" w:line="240" w:lineRule="auto"/>
        <w:ind w:left="1440"/>
        <w:rPr>
          <w:rFonts w:cs="Arial"/>
          <w:bCs/>
          <w:color w:val="000000" w:themeColor="text1"/>
          <w:sz w:val="22"/>
          <w:szCs w:val="22"/>
        </w:rPr>
      </w:pPr>
    </w:p>
    <w:p w14:paraId="5B9F142F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ould you tell me about your practice? For example, the size (number of patients registered), it’s location (city/rural), if it is a training/teaching practice, and any </w:t>
      </w:r>
      <w:proofErr w:type="gramStart"/>
      <w:r w:rsidRPr="00CA6E36">
        <w:rPr>
          <w:rFonts w:cs="Arial"/>
          <w:bCs/>
          <w:color w:val="000000" w:themeColor="text1"/>
          <w:sz w:val="22"/>
          <w:szCs w:val="22"/>
        </w:rPr>
        <w:t>particular characteristics</w:t>
      </w:r>
      <w:proofErr w:type="gramEnd"/>
      <w:r w:rsidRPr="00CA6E36">
        <w:rPr>
          <w:rFonts w:cs="Arial"/>
          <w:bCs/>
          <w:color w:val="000000" w:themeColor="text1"/>
          <w:sz w:val="22"/>
          <w:szCs w:val="22"/>
        </w:rPr>
        <w:t xml:space="preserve"> (e.g. diversity/poverty/homeless residents/drug problems)?</w:t>
      </w:r>
    </w:p>
    <w:p w14:paraId="00D64251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36BADED7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o you know how many patients in your practice are on the SMI register (severe mental health illness register)? How many of these will have bipolar?</w:t>
      </w:r>
    </w:p>
    <w:p w14:paraId="3A03A789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an you tell me anything about your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QoF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(the quality and outcomes framework) mental health scores?</w:t>
      </w:r>
    </w:p>
    <w:p w14:paraId="393F185F" w14:textId="77777777" w:rsidR="00C04EC9" w:rsidRPr="00CA6E36" w:rsidRDefault="00C04EC9" w:rsidP="00C04EC9">
      <w:pPr>
        <w:spacing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4496DA0A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Can you tell me about your practice in terms of diagnosis of bipolar disorder? [Prompt: for example, when people present with bipolar, but they do not have an established diagnosis of depression, do you also enquire about hypomanic episodes and/or consider bipolar a possibility?]</w:t>
      </w:r>
    </w:p>
    <w:p w14:paraId="6A379031" w14:textId="77777777" w:rsidR="00C04EC9" w:rsidRPr="00CA6E36" w:rsidRDefault="00C04EC9" w:rsidP="00C04EC9">
      <w:pPr>
        <w:spacing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70A38A7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Has this ever seemed appropriate, relevant, and your responsibility?</w:t>
      </w:r>
    </w:p>
    <w:p w14:paraId="4D0472FD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hat about people coming to the practice and telling you that they think they might have bipolar?</w:t>
      </w:r>
    </w:p>
    <w:p w14:paraId="3EBC39BD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here do you think the diagnosis of bipolar should be made, by whom?</w:t>
      </w:r>
    </w:p>
    <w:p w14:paraId="55FFDBB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hat meaningful action(s) do you think patients can take to help speed up the diagnosis process? [Prompt: mood diaries]</w:t>
      </w:r>
    </w:p>
    <w:p w14:paraId="539D672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o patients often have a family member/carer present at appointments? Are their insights helpful? How do you think we can work with them to help the diagnosis/management of patients with BD?</w:t>
      </w:r>
    </w:p>
    <w:p w14:paraId="588A40C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How easy is it to refer a person you think has bipolar to specialist care?</w:t>
      </w:r>
    </w:p>
    <w:p w14:paraId="4AE4837D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an you tell me where your job </w:t>
      </w:r>
      <w:proofErr w:type="gramStart"/>
      <w:r w:rsidRPr="00CA6E36">
        <w:rPr>
          <w:rFonts w:cs="Arial"/>
          <w:bCs/>
          <w:color w:val="000000" w:themeColor="text1"/>
          <w:sz w:val="22"/>
          <w:szCs w:val="22"/>
        </w:rPr>
        <w:t>ends</w:t>
      </w:r>
      <w:proofErr w:type="gramEnd"/>
      <w:r w:rsidRPr="00CA6E36">
        <w:rPr>
          <w:rFonts w:cs="Arial"/>
          <w:bCs/>
          <w:color w:val="000000" w:themeColor="text1"/>
          <w:sz w:val="22"/>
          <w:szCs w:val="22"/>
        </w:rPr>
        <w:t xml:space="preserve"> and secondary care begins?</w:t>
      </w:r>
    </w:p>
    <w:p w14:paraId="3B9520C9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hen do you code a diagnosis of bipolar in a patient’s records?</w:t>
      </w:r>
    </w:p>
    <w:p w14:paraId="631798B5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bCs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Do you think it is valuable for patients to receive a diagnosis of bipolar disorder? [Prompt: is it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stigmatising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or helpful? E.g. gives access to services</w:t>
      </w:r>
      <w:r w:rsidRPr="00CA6E36">
        <w:rPr>
          <w:bCs/>
          <w:sz w:val="22"/>
          <w:szCs w:val="22"/>
        </w:rPr>
        <w:t>]</w:t>
      </w:r>
    </w:p>
    <w:p w14:paraId="1B4A41DB" w14:textId="77777777" w:rsidR="00C04EC9" w:rsidRPr="00CA6E36" w:rsidRDefault="00C04EC9" w:rsidP="00C04EC9">
      <w:pPr>
        <w:pStyle w:val="ListParagraph"/>
        <w:spacing w:line="240" w:lineRule="auto"/>
        <w:ind w:left="1440"/>
        <w:rPr>
          <w:rFonts w:cs="Arial"/>
          <w:bCs/>
          <w:color w:val="000000" w:themeColor="text1"/>
          <w:sz w:val="22"/>
          <w:szCs w:val="22"/>
        </w:rPr>
      </w:pPr>
    </w:p>
    <w:p w14:paraId="0ACD29D5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In your opinion, what is the integration and communication between primary and secondary care like in your practice?</w:t>
      </w:r>
    </w:p>
    <w:p w14:paraId="7BCA777D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2156EF92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Are there any barriers that exist between primary and secondary care?</w:t>
      </w:r>
    </w:p>
    <w:p w14:paraId="1F3182F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(if so) do you think this impacts diagnosis and/or care of patients with bipolar disorder?</w:t>
      </w:r>
    </w:p>
    <w:p w14:paraId="4979154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ould you tell me how this could possibly be improved? [prompts: communication, referral pathways, and discharge arrangements] </w:t>
      </w:r>
    </w:p>
    <w:p w14:paraId="4532AB7F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[if not mentioned] How has the transformation of the care agenda affected the relationship between primary and secondary care?  </w:t>
      </w:r>
    </w:p>
    <w:p w14:paraId="43EA0B64" w14:textId="77777777" w:rsidR="00C04EC9" w:rsidRPr="00CA6E36" w:rsidRDefault="00C04EC9" w:rsidP="00C04EC9">
      <w:pPr>
        <w:spacing w:line="240" w:lineRule="auto"/>
        <w:rPr>
          <w:rFonts w:eastAsia="Times New Roman" w:cs="Arial"/>
          <w:bCs/>
          <w:color w:val="000000" w:themeColor="text1"/>
          <w:sz w:val="22"/>
          <w:szCs w:val="22"/>
        </w:rPr>
      </w:pPr>
    </w:p>
    <w:p w14:paraId="04C3D685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lastRenderedPageBreak/>
        <w:t>Can you tell me about your management of people with an established diagnosis of bipolar?</w:t>
      </w:r>
    </w:p>
    <w:p w14:paraId="680961F7" w14:textId="77777777" w:rsidR="00C04EC9" w:rsidRPr="00CA6E36" w:rsidRDefault="00C04EC9" w:rsidP="00C04EC9">
      <w:pPr>
        <w:spacing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4B001CA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o you provide ongoing care for people with bipolar disorder or are they typically in secondary /secondary care?</w:t>
      </w:r>
    </w:p>
    <w:p w14:paraId="5E58A117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Do you want </w:t>
      </w:r>
      <w:proofErr w:type="gramStart"/>
      <w:r w:rsidRPr="00CA6E36">
        <w:rPr>
          <w:rFonts w:cs="Arial"/>
          <w:bCs/>
          <w:color w:val="000000" w:themeColor="text1"/>
          <w:sz w:val="22"/>
          <w:szCs w:val="22"/>
        </w:rPr>
        <w:t>to/feel</w:t>
      </w:r>
      <w:proofErr w:type="gramEnd"/>
      <w:r w:rsidRPr="00CA6E36">
        <w:rPr>
          <w:rFonts w:cs="Arial"/>
          <w:bCs/>
          <w:color w:val="000000" w:themeColor="text1"/>
          <w:sz w:val="22"/>
          <w:szCs w:val="22"/>
        </w:rPr>
        <w:t xml:space="preserve"> the need to make treatment decisions?</w:t>
      </w:r>
    </w:p>
    <w:p w14:paraId="0928C873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here does, or where should, this responsibility lie between primary and secondary care?</w:t>
      </w:r>
    </w:p>
    <w:p w14:paraId="7C9E9620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Do you ever feel the need to “bend the rules” </w:t>
      </w:r>
      <w:proofErr w:type="gramStart"/>
      <w:r w:rsidRPr="00CA6E36">
        <w:rPr>
          <w:rFonts w:cs="Arial"/>
          <w:bCs/>
          <w:sz w:val="22"/>
          <w:szCs w:val="22"/>
        </w:rPr>
        <w:t>in order to</w:t>
      </w:r>
      <w:proofErr w:type="gramEnd"/>
      <w:r w:rsidRPr="00CA6E36">
        <w:rPr>
          <w:rFonts w:cs="Arial"/>
          <w:bCs/>
          <w:sz w:val="22"/>
          <w:szCs w:val="22"/>
        </w:rPr>
        <w:t xml:space="preserve"> meet the needs of BD patients? [prompt: extend standard 10-minute appointments?]</w:t>
      </w:r>
    </w:p>
    <w:p w14:paraId="6AF24C39" w14:textId="77777777" w:rsidR="00C04EC9" w:rsidRPr="00CA6E36" w:rsidRDefault="00C04EC9" w:rsidP="00C04EC9">
      <w:pPr>
        <w:pStyle w:val="ListParagraph"/>
        <w:spacing w:line="240" w:lineRule="auto"/>
        <w:ind w:left="1440"/>
        <w:rPr>
          <w:rFonts w:cs="Arial"/>
          <w:bCs/>
          <w:color w:val="000000" w:themeColor="text1"/>
          <w:sz w:val="22"/>
          <w:szCs w:val="22"/>
        </w:rPr>
      </w:pPr>
    </w:p>
    <w:p w14:paraId="6C63179F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How else do you think we could improve the diagnosis and management of people with bipolar disorder? [prompt: there is an average delayed of 9 years from first presentation to diagnosis]</w:t>
      </w:r>
    </w:p>
    <w:p w14:paraId="308E24C6" w14:textId="77777777" w:rsidR="00C04EC9" w:rsidRPr="00CA6E36" w:rsidRDefault="00C04EC9" w:rsidP="00C04EC9">
      <w:pPr>
        <w:spacing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58259D10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What are the drug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regimes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that you have seen used in people with bipolar disorder? E.g. Antidepressants, Quetiapine, Olanzapine, Lithium etc. </w:t>
      </w:r>
    </w:p>
    <w:p w14:paraId="3607668D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54F5ECBD" w14:textId="77777777" w:rsidR="00C04EC9" w:rsidRPr="00CA6E36" w:rsidRDefault="00C04EC9" w:rsidP="00C04EC9">
      <w:pPr>
        <w:pStyle w:val="ListParagraph"/>
        <w:numPr>
          <w:ilvl w:val="1"/>
          <w:numId w:val="3"/>
        </w:numPr>
        <w:suppressAutoHyphens/>
        <w:spacing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What are the implications for people with bipolar disorder (i.e. side-effects of medication; physical health problems, treatment burden, support – or lack of </w:t>
      </w:r>
      <w:proofErr w:type="gramStart"/>
      <w:r w:rsidRPr="00CA6E36">
        <w:rPr>
          <w:rFonts w:cs="Arial"/>
          <w:bCs/>
          <w:color w:val="000000" w:themeColor="text1"/>
          <w:sz w:val="22"/>
          <w:szCs w:val="22"/>
        </w:rPr>
        <w:t>-  from</w:t>
      </w:r>
      <w:proofErr w:type="gramEnd"/>
      <w:r w:rsidRPr="00CA6E36">
        <w:rPr>
          <w:rFonts w:cs="Arial"/>
          <w:bCs/>
          <w:color w:val="000000" w:themeColor="text1"/>
          <w:sz w:val="22"/>
          <w:szCs w:val="22"/>
        </w:rPr>
        <w:t xml:space="preserve"> secondary care)</w:t>
      </w:r>
    </w:p>
    <w:p w14:paraId="7987ED5E" w14:textId="77777777" w:rsidR="00C04EC9" w:rsidRPr="00CA6E36" w:rsidRDefault="00C04EC9" w:rsidP="00C04EC9">
      <w:pPr>
        <w:pStyle w:val="ListParagraph"/>
        <w:numPr>
          <w:ilvl w:val="1"/>
          <w:numId w:val="3"/>
        </w:numPr>
        <w:suppressAutoHyphens/>
        <w:spacing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How comfortable are you in monitoring drug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regimes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initiated by secondary care? {prompt: e.g. lithium]</w:t>
      </w:r>
    </w:p>
    <w:p w14:paraId="6EAA1FC3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0F917C58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o you have any experience of prescribing Aripiprazole/Sertraline combination for people with bipolar disorder?</w:t>
      </w:r>
    </w:p>
    <w:p w14:paraId="5B5C0339" w14:textId="77777777" w:rsidR="00C04EC9" w:rsidRPr="00CA6E36" w:rsidRDefault="00C04EC9" w:rsidP="00C04EC9">
      <w:pPr>
        <w:spacing w:line="240" w:lineRule="auto"/>
        <w:rPr>
          <w:rFonts w:cs="Arial"/>
          <w:color w:val="000000" w:themeColor="text1"/>
          <w:sz w:val="22"/>
          <w:szCs w:val="22"/>
        </w:rPr>
      </w:pPr>
    </w:p>
    <w:p w14:paraId="73F497F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(if so) Is this at the suggestion of a </w:t>
      </w:r>
      <w:proofErr w:type="gramStart"/>
      <w:r w:rsidRPr="00CA6E36">
        <w:rPr>
          <w:rFonts w:cs="Arial"/>
          <w:bCs/>
          <w:color w:val="000000" w:themeColor="text1"/>
          <w:sz w:val="22"/>
          <w:szCs w:val="22"/>
        </w:rPr>
        <w:t>Psychiatrist</w:t>
      </w:r>
      <w:proofErr w:type="gramEnd"/>
      <w:r w:rsidRPr="00CA6E36">
        <w:rPr>
          <w:rFonts w:cs="Arial"/>
          <w:bCs/>
          <w:color w:val="000000" w:themeColor="text1"/>
          <w:sz w:val="22"/>
          <w:szCs w:val="22"/>
        </w:rPr>
        <w:t>? Would you need a shared care protocol to prescribe this combination?</w:t>
      </w:r>
    </w:p>
    <w:p w14:paraId="0975EA85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ould you be prepared to take over prescribing?</w:t>
      </w:r>
    </w:p>
    <w:p w14:paraId="0BB2AE6F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hat would be the impact on your or practice workload? (e.g. monitoring symptoms, side-effects, modifying doses and physical health monitoring)</w:t>
      </w:r>
    </w:p>
    <w:p w14:paraId="60DAA20D" w14:textId="77777777" w:rsidR="00C04EC9" w:rsidRPr="00CA6E36" w:rsidRDefault="00C04EC9" w:rsidP="00C04EC9">
      <w:pPr>
        <w:spacing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3E87C2BC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an you tell me how you came to be involved in the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ASCEnD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trial?</w:t>
      </w:r>
    </w:p>
    <w:p w14:paraId="7946835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Have you recruited any participants to the trial?</w:t>
      </w:r>
    </w:p>
    <w:p w14:paraId="212A2AD4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an you talk me through the process of recruitment? </w:t>
      </w:r>
    </w:p>
    <w:p w14:paraId="69B9C8BA" w14:textId="77777777" w:rsidR="00C04EC9" w:rsidRPr="00CA6E36" w:rsidRDefault="00C04EC9" w:rsidP="00C04EC9">
      <w:pPr>
        <w:pStyle w:val="ListParagraph"/>
        <w:numPr>
          <w:ilvl w:val="3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id your practice send letters / text or ring people up to invite them to participate?</w:t>
      </w:r>
    </w:p>
    <w:p w14:paraId="17566CE0" w14:textId="77777777" w:rsidR="00C04EC9" w:rsidRPr="00CA6E36" w:rsidRDefault="00C04EC9" w:rsidP="00C04EC9">
      <w:pPr>
        <w:pStyle w:val="ListParagraph"/>
        <w:numPr>
          <w:ilvl w:val="3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id you have any help from the RDN?</w:t>
      </w:r>
    </w:p>
    <w:p w14:paraId="699B9707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ere there any challenges/difficulties in recruitment?</w:t>
      </w:r>
    </w:p>
    <w:p w14:paraId="10FDD697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id you get any feedback from people who received invitations to participate in the trial?</w:t>
      </w:r>
    </w:p>
    <w:p w14:paraId="751E19AC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Are there any things that be done differently to improve recruitment?</w:t>
      </w:r>
    </w:p>
    <w:p w14:paraId="1ECBCBE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ere you involved in prescribing the trial medication?</w:t>
      </w:r>
    </w:p>
    <w:p w14:paraId="0B593BE7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Can you tell me how that worked? Any difficulties? </w:t>
      </w:r>
    </w:p>
    <w:p w14:paraId="795BB32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ere your experiences of the trial how you expected them to be?</w:t>
      </w:r>
    </w:p>
    <w:p w14:paraId="4DF3EB41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If yes, please </w:t>
      </w:r>
      <w:r w:rsidRPr="00CA6E36">
        <w:rPr>
          <w:rFonts w:cs="Arial"/>
          <w:color w:val="000000" w:themeColor="text1"/>
          <w:sz w:val="22"/>
          <w:szCs w:val="22"/>
        </w:rPr>
        <w:t>explore</w:t>
      </w:r>
      <w:r w:rsidRPr="00CA6E36">
        <w:rPr>
          <w:rFonts w:cs="Arial"/>
          <w:bCs/>
          <w:color w:val="000000" w:themeColor="text1"/>
          <w:sz w:val="22"/>
          <w:szCs w:val="22"/>
        </w:rPr>
        <w:t>; if no, why not?</w:t>
      </w:r>
    </w:p>
    <w:p w14:paraId="2194F69B" w14:textId="77777777" w:rsidR="00C04EC9" w:rsidRPr="00CA6E36" w:rsidRDefault="00C04EC9" w:rsidP="00C04EC9">
      <w:pPr>
        <w:pStyle w:val="ListParagraph"/>
        <w:spacing w:after="0" w:line="240" w:lineRule="auto"/>
        <w:ind w:left="2160"/>
        <w:rPr>
          <w:rFonts w:cs="Arial"/>
          <w:bCs/>
          <w:color w:val="000000" w:themeColor="text1"/>
          <w:sz w:val="22"/>
          <w:szCs w:val="22"/>
        </w:rPr>
      </w:pPr>
    </w:p>
    <w:p w14:paraId="6AC5518D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lastRenderedPageBreak/>
        <w:t xml:space="preserve">Did you see/speak to any people in the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ASCEnD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trial who were participating in the study?</w:t>
      </w:r>
    </w:p>
    <w:p w14:paraId="2ED685BC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How were you involved in physical health monitoring? What was it? (probe: weight, bloods,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etc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>)</w:t>
      </w:r>
    </w:p>
    <w:p w14:paraId="76D54C58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How much did these people/this person feel they had been helped by the tablets they took? </w:t>
      </w:r>
    </w:p>
    <w:p w14:paraId="6FDEBE02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What were the side effects that</w:t>
      </w:r>
      <w:r w:rsidRPr="00CA6E36">
        <w:rPr>
          <w:rFonts w:cs="Arial"/>
          <w:color w:val="000000" w:themeColor="text1"/>
          <w:sz w:val="22"/>
          <w:szCs w:val="22"/>
        </w:rPr>
        <w:t xml:space="preserve"> this person </w:t>
      </w:r>
      <w:r w:rsidRPr="00CA6E36">
        <w:rPr>
          <w:rFonts w:cs="Arial"/>
          <w:bCs/>
          <w:color w:val="000000" w:themeColor="text1"/>
          <w:sz w:val="22"/>
          <w:szCs w:val="22"/>
        </w:rPr>
        <w:t>may have complained about (if any)</w:t>
      </w:r>
      <w:r w:rsidRPr="00CA6E36">
        <w:rPr>
          <w:rFonts w:cs="Arial"/>
          <w:color w:val="000000" w:themeColor="text1"/>
          <w:sz w:val="22"/>
          <w:szCs w:val="22"/>
        </w:rPr>
        <w:t>?</w:t>
      </w:r>
    </w:p>
    <w:p w14:paraId="4F2C3E19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id you come into contact or any people who dropped out? Do you know why? Please outline their reasons.</w:t>
      </w:r>
    </w:p>
    <w:p w14:paraId="6F572A28" w14:textId="77777777" w:rsidR="00C04EC9" w:rsidRPr="00CA6E36" w:rsidRDefault="00C04EC9" w:rsidP="00C04EC9">
      <w:pPr>
        <w:pStyle w:val="ListParagraph"/>
        <w:spacing w:after="0" w:line="240" w:lineRule="auto"/>
        <w:ind w:left="1440"/>
        <w:rPr>
          <w:rFonts w:cs="Arial"/>
          <w:bCs/>
          <w:color w:val="000000" w:themeColor="text1"/>
          <w:sz w:val="22"/>
          <w:szCs w:val="22"/>
        </w:rPr>
      </w:pPr>
    </w:p>
    <w:p w14:paraId="7DF94201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What do you think will be the implications of the </w:t>
      </w:r>
      <w:proofErr w:type="spellStart"/>
      <w:r w:rsidRPr="00CA6E36">
        <w:rPr>
          <w:rFonts w:cs="Arial"/>
          <w:bCs/>
          <w:color w:val="000000" w:themeColor="text1"/>
          <w:sz w:val="22"/>
          <w:szCs w:val="22"/>
        </w:rPr>
        <w:t>ASCEnD</w:t>
      </w:r>
      <w:proofErr w:type="spellEnd"/>
      <w:r w:rsidRPr="00CA6E36">
        <w:rPr>
          <w:rFonts w:cs="Arial"/>
          <w:bCs/>
          <w:color w:val="000000" w:themeColor="text1"/>
          <w:sz w:val="22"/>
          <w:szCs w:val="22"/>
        </w:rPr>
        <w:t xml:space="preserve"> trial will be on your practice?</w:t>
      </w:r>
    </w:p>
    <w:p w14:paraId="5E661BC5" w14:textId="77777777" w:rsidR="00C04EC9" w:rsidRPr="00CA6E36" w:rsidRDefault="00C04EC9" w:rsidP="00C04EC9">
      <w:pPr>
        <w:spacing w:line="240" w:lineRule="auto"/>
        <w:rPr>
          <w:rFonts w:cs="Arial"/>
          <w:color w:val="000000" w:themeColor="text1"/>
          <w:sz w:val="22"/>
          <w:szCs w:val="22"/>
        </w:rPr>
      </w:pPr>
    </w:p>
    <w:p w14:paraId="0E4434B4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 xml:space="preserve">For example… If Aripiprazole/Sertraline combination is more effective than Quetiapine – will this change your practice? </w:t>
      </w:r>
    </w:p>
    <w:p w14:paraId="69A69296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If so, how will this affect resources (e.g. time, cost implications)?</w:t>
      </w:r>
    </w:p>
    <w:p w14:paraId="36528359" w14:textId="77777777" w:rsidR="00C04EC9" w:rsidRPr="00890694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Conversely, if Quetiapine is more effective than the Aripiprazole/Sertraline combination, how will this affect your practice?</w:t>
      </w:r>
    </w:p>
    <w:p w14:paraId="1685B4AB" w14:textId="77777777" w:rsidR="00C04EC9" w:rsidRPr="00CA6E36" w:rsidRDefault="00C04EC9" w:rsidP="00C04EC9">
      <w:p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</w:p>
    <w:p w14:paraId="2270B49A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color w:val="000000" w:themeColor="text1"/>
          <w:sz w:val="22"/>
          <w:szCs w:val="22"/>
        </w:rPr>
      </w:pPr>
      <w:r w:rsidRPr="00CA6E36">
        <w:rPr>
          <w:rFonts w:cs="Arial"/>
          <w:bCs/>
          <w:color w:val="000000" w:themeColor="text1"/>
          <w:sz w:val="22"/>
          <w:szCs w:val="22"/>
        </w:rPr>
        <w:t>Do you have anything else you would like to add?</w:t>
      </w:r>
    </w:p>
    <w:p w14:paraId="58CD3F6D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sz w:val="22"/>
          <w:szCs w:val="22"/>
        </w:rPr>
      </w:pPr>
    </w:p>
    <w:p w14:paraId="55071D60" w14:textId="77777777" w:rsidR="00C04EC9" w:rsidRPr="00CA6E36" w:rsidRDefault="00C04EC9" w:rsidP="00C04EC9">
      <w:pPr>
        <w:tabs>
          <w:tab w:val="left" w:pos="6580"/>
        </w:tabs>
        <w:spacing w:line="240" w:lineRule="auto"/>
        <w:rPr>
          <w:rFonts w:cs="Arial"/>
          <w:b/>
          <w:color w:val="000000" w:themeColor="text1"/>
          <w:sz w:val="22"/>
          <w:szCs w:val="22"/>
        </w:rPr>
      </w:pPr>
      <w:r w:rsidRPr="00CA6E36">
        <w:rPr>
          <w:rFonts w:cs="Arial"/>
          <w:b/>
          <w:color w:val="000000" w:themeColor="text1"/>
          <w:sz w:val="22"/>
          <w:szCs w:val="22"/>
        </w:rPr>
        <w:t>End of interview</w:t>
      </w:r>
    </w:p>
    <w:p w14:paraId="0CFED17B" w14:textId="77777777" w:rsidR="00C04EC9" w:rsidRPr="00CA6E36" w:rsidRDefault="00C04EC9" w:rsidP="00C04EC9">
      <w:pPr>
        <w:spacing w:line="240" w:lineRule="auto"/>
        <w:rPr>
          <w:rFonts w:cs="Arial"/>
          <w:color w:val="000000" w:themeColor="text1"/>
          <w:sz w:val="22"/>
          <w:szCs w:val="22"/>
        </w:rPr>
      </w:pPr>
      <w:r w:rsidRPr="00CA6E36">
        <w:rPr>
          <w:rFonts w:cs="Arial"/>
          <w:color w:val="000000" w:themeColor="text1"/>
          <w:sz w:val="22"/>
          <w:szCs w:val="22"/>
        </w:rPr>
        <w:t>Thank you for participating.</w:t>
      </w:r>
    </w:p>
    <w:p w14:paraId="26B71ADA" w14:textId="77777777" w:rsidR="00C04EC9" w:rsidRPr="00CA6E36" w:rsidRDefault="00C04EC9" w:rsidP="00C04EC9">
      <w:pPr>
        <w:spacing w:line="240" w:lineRule="auto"/>
        <w:rPr>
          <w:rFonts w:cs="Arial"/>
          <w:color w:val="000000" w:themeColor="text1"/>
          <w:sz w:val="22"/>
          <w:szCs w:val="22"/>
        </w:rPr>
      </w:pPr>
      <w:r w:rsidRPr="00CA6E36">
        <w:rPr>
          <w:rFonts w:cs="Arial"/>
          <w:color w:val="000000" w:themeColor="text1"/>
          <w:sz w:val="22"/>
          <w:szCs w:val="22"/>
        </w:rPr>
        <w:t>Arrange reimbursement.</w:t>
      </w:r>
    </w:p>
    <w:p w14:paraId="598DD564" w14:textId="77777777" w:rsidR="00C04EC9" w:rsidRPr="00CA6E36" w:rsidRDefault="00C04EC9" w:rsidP="00C04EC9">
      <w:pPr>
        <w:spacing w:line="240" w:lineRule="auto"/>
        <w:rPr>
          <w:rFonts w:cs="Arial"/>
          <w:color w:val="000000" w:themeColor="text1"/>
          <w:sz w:val="22"/>
          <w:szCs w:val="22"/>
        </w:rPr>
      </w:pPr>
      <w:r w:rsidRPr="00CA6E36">
        <w:rPr>
          <w:rFonts w:cs="Arial"/>
          <w:color w:val="000000" w:themeColor="text1"/>
          <w:sz w:val="22"/>
          <w:szCs w:val="22"/>
        </w:rPr>
        <w:t>Ask GP if they would be interested in receiving a summary of findings (and how we should communicate this).</w:t>
      </w:r>
    </w:p>
    <w:p w14:paraId="31404003" w14:textId="77777777" w:rsidR="00C04EC9" w:rsidRPr="00CA6E36" w:rsidRDefault="00C04EC9" w:rsidP="00C04EC9">
      <w:pPr>
        <w:spacing w:line="240" w:lineRule="auto"/>
        <w:rPr>
          <w:rFonts w:cs="Arial"/>
          <w:i/>
          <w:iCs/>
          <w:color w:val="000000" w:themeColor="text1"/>
          <w:sz w:val="22"/>
          <w:szCs w:val="22"/>
        </w:rPr>
      </w:pPr>
      <w:r w:rsidRPr="00CA6E36">
        <w:rPr>
          <w:rFonts w:cs="Arial"/>
          <w:b/>
          <w:color w:val="000000" w:themeColor="text1"/>
          <w:sz w:val="22"/>
          <w:szCs w:val="22"/>
        </w:rPr>
        <w:t>Close</w:t>
      </w:r>
    </w:p>
    <w:p w14:paraId="08E46F09" w14:textId="77777777" w:rsidR="00C04EC9" w:rsidRPr="00890694" w:rsidRDefault="00C04EC9" w:rsidP="00C04EC9">
      <w:pPr>
        <w:spacing w:line="240" w:lineRule="auto"/>
        <w:rPr>
          <w:rFonts w:cs="Arial"/>
          <w:b/>
          <w:bCs/>
          <w:sz w:val="22"/>
          <w:szCs w:val="22"/>
          <w:lang w:val="en-GB"/>
        </w:rPr>
      </w:pPr>
      <w:r w:rsidRPr="00890694">
        <w:rPr>
          <w:rFonts w:cs="Arial"/>
          <w:b/>
          <w:bCs/>
          <w:sz w:val="22"/>
          <w:szCs w:val="22"/>
          <w:lang w:val="en-GB"/>
        </w:rPr>
        <w:br w:type="page"/>
      </w:r>
    </w:p>
    <w:p w14:paraId="3E846BBC" w14:textId="77777777" w:rsidR="00C04EC9" w:rsidRPr="00890694" w:rsidRDefault="00C04EC9" w:rsidP="00C04EC9">
      <w:pPr>
        <w:spacing w:line="240" w:lineRule="auto"/>
        <w:rPr>
          <w:rFonts w:cs="Arial"/>
          <w:b/>
          <w:bCs/>
          <w:sz w:val="22"/>
          <w:szCs w:val="22"/>
          <w:lang w:val="en-GB"/>
        </w:rPr>
      </w:pPr>
      <w:r w:rsidRPr="00CA6E36">
        <w:rPr>
          <w:rFonts w:cs="Arial"/>
          <w:b/>
          <w:bCs/>
          <w:sz w:val="22"/>
          <w:szCs w:val="22"/>
          <w:lang w:val="en-GB"/>
        </w:rPr>
        <w:lastRenderedPageBreak/>
        <w:t xml:space="preserve">Appendix 2 – Topic Guide Psychiatrist </w:t>
      </w:r>
    </w:p>
    <w:p w14:paraId="7925DF5D" w14:textId="77777777" w:rsidR="00C04EC9" w:rsidRPr="00CA6E36" w:rsidRDefault="00C04EC9" w:rsidP="00C04EC9">
      <w:pPr>
        <w:spacing w:line="240" w:lineRule="auto"/>
        <w:rPr>
          <w:rFonts w:cs="Arial"/>
          <w:b/>
          <w:sz w:val="22"/>
          <w:szCs w:val="22"/>
        </w:rPr>
      </w:pPr>
      <w:r w:rsidRPr="00CA6E36">
        <w:rPr>
          <w:rFonts w:cs="Arial"/>
          <w:b/>
          <w:sz w:val="22"/>
          <w:szCs w:val="22"/>
        </w:rPr>
        <w:t>Background information</w:t>
      </w:r>
    </w:p>
    <w:p w14:paraId="3CF6EB58" w14:textId="77777777" w:rsidR="00C04EC9" w:rsidRPr="00CA6E36" w:rsidRDefault="00C04EC9" w:rsidP="00C04EC9">
      <w:pPr>
        <w:spacing w:line="240" w:lineRule="auto"/>
        <w:rPr>
          <w:rFonts w:cs="Arial"/>
          <w:sz w:val="22"/>
          <w:szCs w:val="22"/>
        </w:rPr>
      </w:pPr>
      <w:r w:rsidRPr="00CA6E36">
        <w:rPr>
          <w:rFonts w:cs="Arial"/>
          <w:sz w:val="22"/>
          <w:szCs w:val="22"/>
        </w:rPr>
        <w:t>Could you tell me some background information about yourself including:</w:t>
      </w:r>
    </w:p>
    <w:p w14:paraId="67AF72D9" w14:textId="77777777" w:rsidR="00C04EC9" w:rsidRPr="00CA6E36" w:rsidRDefault="00C04EC9" w:rsidP="00C04EC9">
      <w:pPr>
        <w:pStyle w:val="ListParagraph"/>
        <w:numPr>
          <w:ilvl w:val="0"/>
          <w:numId w:val="4"/>
        </w:numPr>
        <w:suppressAutoHyphens/>
        <w:spacing w:after="0" w:line="240" w:lineRule="auto"/>
        <w:rPr>
          <w:rFonts w:cs="Arial"/>
          <w:sz w:val="22"/>
          <w:szCs w:val="22"/>
        </w:rPr>
      </w:pPr>
      <w:r w:rsidRPr="00CA6E36">
        <w:rPr>
          <w:rFonts w:cs="Arial"/>
          <w:sz w:val="22"/>
          <w:szCs w:val="22"/>
        </w:rPr>
        <w:t xml:space="preserve">Sex, age, ethnic background (self-described) </w:t>
      </w:r>
    </w:p>
    <w:p w14:paraId="50D5CD8A" w14:textId="77777777" w:rsidR="00C04EC9" w:rsidRPr="00CA6E36" w:rsidRDefault="00C04EC9" w:rsidP="00C04EC9">
      <w:pPr>
        <w:suppressAutoHyphens/>
        <w:spacing w:after="0" w:line="240" w:lineRule="auto"/>
        <w:rPr>
          <w:rFonts w:cs="Arial"/>
          <w:sz w:val="22"/>
          <w:szCs w:val="22"/>
        </w:rPr>
      </w:pPr>
    </w:p>
    <w:p w14:paraId="353B17C0" w14:textId="77777777" w:rsidR="00C04EC9" w:rsidRPr="00CA6E36" w:rsidRDefault="00C04EC9" w:rsidP="00C04EC9">
      <w:pPr>
        <w:spacing w:line="240" w:lineRule="auto"/>
        <w:rPr>
          <w:rFonts w:cs="Arial"/>
          <w:b/>
          <w:sz w:val="22"/>
          <w:szCs w:val="22"/>
        </w:rPr>
      </w:pPr>
      <w:r w:rsidRPr="00CA6E36">
        <w:rPr>
          <w:rFonts w:cs="Arial"/>
          <w:b/>
          <w:sz w:val="22"/>
          <w:szCs w:val="22"/>
        </w:rPr>
        <w:t>Intervi</w:t>
      </w:r>
      <w:r w:rsidRPr="00890694">
        <w:rPr>
          <w:rFonts w:cs="Arial"/>
          <w:b/>
          <w:sz w:val="22"/>
          <w:szCs w:val="22"/>
        </w:rPr>
        <w:t>e</w:t>
      </w:r>
      <w:r w:rsidRPr="00CA6E36">
        <w:rPr>
          <w:rFonts w:cs="Arial"/>
          <w:b/>
          <w:sz w:val="22"/>
          <w:szCs w:val="22"/>
        </w:rPr>
        <w:t>w topics to be covered</w:t>
      </w:r>
    </w:p>
    <w:p w14:paraId="370AFAD1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Could you tell me a little bit about your role? Years in your role? And any </w:t>
      </w:r>
      <w:proofErr w:type="gramStart"/>
      <w:r w:rsidRPr="00CA6E36">
        <w:rPr>
          <w:rFonts w:cs="Arial"/>
          <w:bCs/>
          <w:sz w:val="22"/>
          <w:szCs w:val="22"/>
        </w:rPr>
        <w:t>particular interests</w:t>
      </w:r>
      <w:proofErr w:type="gramEnd"/>
      <w:r w:rsidRPr="00CA6E36">
        <w:rPr>
          <w:rFonts w:cs="Arial"/>
          <w:bCs/>
          <w:sz w:val="22"/>
          <w:szCs w:val="22"/>
        </w:rPr>
        <w:t xml:space="preserve"> or expertise (e.g. diversity/poverty/homeless residents/drug problems)?</w:t>
      </w:r>
    </w:p>
    <w:p w14:paraId="3B44E424" w14:textId="77777777" w:rsidR="00C04EC9" w:rsidRPr="00CA6E36" w:rsidRDefault="00C04EC9" w:rsidP="00C04EC9">
      <w:pPr>
        <w:spacing w:line="240" w:lineRule="auto"/>
        <w:rPr>
          <w:rFonts w:cs="Arial"/>
          <w:bCs/>
          <w:sz w:val="22"/>
          <w:szCs w:val="22"/>
        </w:rPr>
      </w:pPr>
    </w:p>
    <w:p w14:paraId="5CF1061A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Can you tell me about your practice in terms of diagnosis of bipolar disorder? [Prompt: for example, when people present with bipolar, but they do not have an established diagnosis of depression, do you also enquire about hypomanic episodes and/or consider bipolar a possibility?]</w:t>
      </w:r>
    </w:p>
    <w:p w14:paraId="25840929" w14:textId="77777777" w:rsidR="00C04EC9" w:rsidRPr="00CA6E36" w:rsidRDefault="00C04EC9" w:rsidP="00C04EC9">
      <w:pPr>
        <w:pStyle w:val="ListParagraph"/>
        <w:spacing w:line="240" w:lineRule="auto"/>
        <w:rPr>
          <w:rFonts w:cs="Arial"/>
          <w:bCs/>
          <w:sz w:val="22"/>
          <w:szCs w:val="22"/>
        </w:rPr>
      </w:pPr>
    </w:p>
    <w:p w14:paraId="55602B15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hose responsibility is it to make a formal diagnosis of bipolar disorder?</w:t>
      </w:r>
    </w:p>
    <w:p w14:paraId="65619F84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At what stage are you involved?</w:t>
      </w:r>
    </w:p>
    <w:p w14:paraId="6D317174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you liaise with general practitioners over making a diagnosis?</w:t>
      </w:r>
    </w:p>
    <w:p w14:paraId="1CDA5B90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How do you feel about making a distinction between bipolar 1 and 2? How does it help?</w:t>
      </w:r>
    </w:p>
    <w:p w14:paraId="7FF776D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Do you think it is valuable for patients to receive a diagnosis of bipolar disorder? [Prompt: is it </w:t>
      </w:r>
      <w:proofErr w:type="spellStart"/>
      <w:r w:rsidRPr="00CA6E36">
        <w:rPr>
          <w:rFonts w:cs="Arial"/>
          <w:bCs/>
          <w:sz w:val="22"/>
          <w:szCs w:val="22"/>
        </w:rPr>
        <w:t>stigmatising</w:t>
      </w:r>
      <w:proofErr w:type="spellEnd"/>
      <w:r w:rsidRPr="00CA6E36">
        <w:rPr>
          <w:rFonts w:cs="Arial"/>
          <w:bCs/>
          <w:sz w:val="22"/>
          <w:szCs w:val="22"/>
        </w:rPr>
        <w:t xml:space="preserve"> or helpful? E.g. gives access to services]</w:t>
      </w:r>
    </w:p>
    <w:p w14:paraId="53979DB4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sz w:val="22"/>
          <w:szCs w:val="22"/>
        </w:rPr>
        <w:t>What meaningful action(s) do you think patients can take to help speed up the diagnosis process? [Prompt: mood diaries]</w:t>
      </w:r>
    </w:p>
    <w:p w14:paraId="7A89DCAD" w14:textId="77777777" w:rsidR="00C04EC9" w:rsidRPr="00CA6E36" w:rsidRDefault="00C04EC9" w:rsidP="00C04EC9">
      <w:pPr>
        <w:spacing w:line="240" w:lineRule="auto"/>
        <w:rPr>
          <w:rFonts w:cs="Arial"/>
          <w:bCs/>
          <w:sz w:val="22"/>
          <w:szCs w:val="22"/>
        </w:rPr>
      </w:pPr>
    </w:p>
    <w:p w14:paraId="15E3D455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Can you tell me about your management of people with an established diagnosis of bipolar? </w:t>
      </w:r>
    </w:p>
    <w:p w14:paraId="6055818A" w14:textId="77777777" w:rsidR="00C04EC9" w:rsidRPr="00CA6E36" w:rsidRDefault="00C04EC9" w:rsidP="00C04EC9">
      <w:pPr>
        <w:spacing w:line="240" w:lineRule="auto"/>
        <w:rPr>
          <w:rFonts w:cs="Arial"/>
          <w:bCs/>
          <w:sz w:val="22"/>
          <w:szCs w:val="22"/>
        </w:rPr>
      </w:pPr>
    </w:p>
    <w:p w14:paraId="4B5781F8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you provide ongoing care for people with bipolar disorder? Do these people make a significant proportion of your caseload? How long do patients typically stay under your care?</w:t>
      </w:r>
    </w:p>
    <w:p w14:paraId="7721E414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patients often have a family member/carer present at appointments? Are their insights helpful? How do you think we can work with them to help the diagnosis/management of patients with BD?</w:t>
      </w:r>
    </w:p>
    <w:p w14:paraId="6A37BD10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Do you take on treatment decisions for people with bipolar disorder? </w:t>
      </w:r>
    </w:p>
    <w:p w14:paraId="775CFAEE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you liaise with general practitioners over treatment (e.g. shared care agreement)?</w:t>
      </w:r>
    </w:p>
    <w:p w14:paraId="451380C9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here does, or where should, this responsibility lie between primary and secondary care?</w:t>
      </w:r>
    </w:p>
    <w:p w14:paraId="18407052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sz w:val="22"/>
          <w:szCs w:val="22"/>
        </w:rPr>
      </w:pPr>
    </w:p>
    <w:p w14:paraId="7B21B055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In your option, what is the integration and communication between primary and secondary care like in your practice?</w:t>
      </w:r>
    </w:p>
    <w:p w14:paraId="5676B612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sz w:val="22"/>
          <w:szCs w:val="22"/>
        </w:rPr>
      </w:pPr>
    </w:p>
    <w:p w14:paraId="2333C0DC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Are there any barriers that exist between primary and secondary care?</w:t>
      </w:r>
    </w:p>
    <w:p w14:paraId="137A761E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Do you find primary care ever exaggerates patient risk to get a referral through to secondary care? </w:t>
      </w:r>
    </w:p>
    <w:p w14:paraId="5C12073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(if so) do you think this impacts diagnosis and/or care of patients with bipolar disorder?</w:t>
      </w:r>
    </w:p>
    <w:p w14:paraId="3AAC5453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lastRenderedPageBreak/>
        <w:t xml:space="preserve">Could you tell me how this could possibly be improved? [prompts: communication, referral pathways, and discharge arrangements] </w:t>
      </w:r>
    </w:p>
    <w:p w14:paraId="002BD198" w14:textId="77777777" w:rsidR="00C04EC9" w:rsidRPr="00890694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[if not mentioned] How has the transformation of the care agenda affected the relationship between primary and secondary care?  </w:t>
      </w:r>
    </w:p>
    <w:p w14:paraId="2C1454BD" w14:textId="77777777" w:rsidR="00C04EC9" w:rsidRPr="00CA6E36" w:rsidRDefault="00C04EC9" w:rsidP="00C04EC9">
      <w:pPr>
        <w:pStyle w:val="ListParagraph"/>
        <w:suppressAutoHyphens/>
        <w:spacing w:after="0" w:line="240" w:lineRule="auto"/>
        <w:ind w:left="1440"/>
        <w:rPr>
          <w:rFonts w:cs="Arial"/>
          <w:bCs/>
          <w:sz w:val="22"/>
          <w:szCs w:val="22"/>
        </w:rPr>
      </w:pPr>
    </w:p>
    <w:p w14:paraId="2303AA0F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How else do you think we could improve the diagnosis and management of people with bipolar disorder? [prompt: there is an average delayed of 9 years from first presentation to diagnosis]</w:t>
      </w:r>
    </w:p>
    <w:p w14:paraId="5E9FC9AE" w14:textId="77777777" w:rsidR="00C04EC9" w:rsidRPr="00CA6E36" w:rsidRDefault="00C04EC9" w:rsidP="00C04EC9">
      <w:pPr>
        <w:spacing w:line="240" w:lineRule="auto"/>
        <w:rPr>
          <w:rFonts w:cs="Arial"/>
          <w:bCs/>
          <w:sz w:val="22"/>
          <w:szCs w:val="22"/>
        </w:rPr>
      </w:pPr>
    </w:p>
    <w:p w14:paraId="3308F5F3" w14:textId="77777777" w:rsidR="00C04EC9" w:rsidRPr="00CA6E36" w:rsidRDefault="00C04EC9" w:rsidP="00C04EC9">
      <w:pPr>
        <w:pStyle w:val="ListParagraph"/>
        <w:numPr>
          <w:ilvl w:val="1"/>
          <w:numId w:val="2"/>
        </w:numPr>
        <w:spacing w:line="240" w:lineRule="auto"/>
        <w:rPr>
          <w:rFonts w:cs="Arial"/>
          <w:sz w:val="22"/>
          <w:szCs w:val="22"/>
        </w:rPr>
      </w:pPr>
      <w:r w:rsidRPr="00CA6E36">
        <w:rPr>
          <w:rFonts w:cs="Arial"/>
          <w:sz w:val="22"/>
          <w:szCs w:val="22"/>
        </w:rPr>
        <w:t>In your opinion, what Is your relationship and communication like with your patients?</w:t>
      </w:r>
    </w:p>
    <w:p w14:paraId="79D027AB" w14:textId="77777777" w:rsidR="00C04EC9" w:rsidRPr="00890694" w:rsidRDefault="00C04EC9" w:rsidP="00C04EC9">
      <w:pPr>
        <w:pStyle w:val="ListParagraph"/>
        <w:numPr>
          <w:ilvl w:val="1"/>
          <w:numId w:val="2"/>
        </w:numPr>
        <w:spacing w:line="240" w:lineRule="auto"/>
        <w:rPr>
          <w:rFonts w:cs="Arial"/>
          <w:sz w:val="22"/>
          <w:szCs w:val="22"/>
        </w:rPr>
      </w:pPr>
      <w:r w:rsidRPr="00CA6E36">
        <w:rPr>
          <w:rFonts w:cs="Arial"/>
          <w:sz w:val="22"/>
          <w:szCs w:val="22"/>
        </w:rPr>
        <w:t>What typically strengthens this working relationship (e.g. access, responsiveness, etc.)</w:t>
      </w:r>
    </w:p>
    <w:p w14:paraId="418EB465" w14:textId="77777777" w:rsidR="00C04EC9" w:rsidRPr="00CA6E36" w:rsidRDefault="00C04EC9" w:rsidP="00C04EC9">
      <w:pPr>
        <w:pStyle w:val="ListParagraph"/>
        <w:spacing w:line="240" w:lineRule="auto"/>
        <w:ind w:left="1440"/>
        <w:rPr>
          <w:rFonts w:cs="Arial"/>
          <w:sz w:val="22"/>
          <w:szCs w:val="22"/>
        </w:rPr>
      </w:pPr>
    </w:p>
    <w:p w14:paraId="1AAB687A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What are the drug </w:t>
      </w:r>
      <w:proofErr w:type="spellStart"/>
      <w:r w:rsidRPr="00CA6E36">
        <w:rPr>
          <w:rFonts w:cs="Arial"/>
          <w:bCs/>
          <w:sz w:val="22"/>
          <w:szCs w:val="22"/>
        </w:rPr>
        <w:t>regimes</w:t>
      </w:r>
      <w:proofErr w:type="spellEnd"/>
      <w:r w:rsidRPr="00CA6E36">
        <w:rPr>
          <w:rFonts w:cs="Arial"/>
          <w:bCs/>
          <w:sz w:val="22"/>
          <w:szCs w:val="22"/>
        </w:rPr>
        <w:t xml:space="preserve"> that you have seen used in people with bipolar disorder? E.g. antidepressants, Quetiapine, Olanzapine, lithium etc. </w:t>
      </w:r>
    </w:p>
    <w:p w14:paraId="3CD3C55F" w14:textId="77777777" w:rsidR="00C04EC9" w:rsidRPr="00CA6E36" w:rsidRDefault="00C04EC9" w:rsidP="00C04EC9">
      <w:pPr>
        <w:pStyle w:val="ListParagraph"/>
        <w:spacing w:line="240" w:lineRule="auto"/>
        <w:rPr>
          <w:rFonts w:cs="Arial"/>
          <w:bCs/>
          <w:sz w:val="22"/>
          <w:szCs w:val="22"/>
        </w:rPr>
      </w:pPr>
    </w:p>
    <w:p w14:paraId="2347981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What have the implications been for people with bipolar disorder (i.e. </w:t>
      </w:r>
      <w:proofErr w:type="gramStart"/>
      <w:r w:rsidRPr="00CA6E36">
        <w:rPr>
          <w:rFonts w:cs="Arial"/>
          <w:bCs/>
          <w:sz w:val="22"/>
          <w:szCs w:val="22"/>
        </w:rPr>
        <w:t>side-effects;</w:t>
      </w:r>
      <w:proofErr w:type="gramEnd"/>
      <w:r w:rsidRPr="00CA6E36">
        <w:rPr>
          <w:rFonts w:cs="Arial"/>
          <w:bCs/>
          <w:sz w:val="22"/>
          <w:szCs w:val="22"/>
        </w:rPr>
        <w:t xml:space="preserve"> physical health)</w:t>
      </w:r>
    </w:p>
    <w:p w14:paraId="0CA193C1" w14:textId="77777777" w:rsidR="00C04EC9" w:rsidRPr="00890694" w:rsidRDefault="00C04EC9" w:rsidP="00C04EC9">
      <w:pPr>
        <w:pStyle w:val="ListParagraph"/>
        <w:numPr>
          <w:ilvl w:val="1"/>
          <w:numId w:val="2"/>
        </w:numPr>
        <w:suppressAutoHyphens/>
        <w:spacing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sz w:val="22"/>
          <w:szCs w:val="22"/>
        </w:rPr>
        <w:t>Do you typically receive resistance from GP’s when it comes to monitoring drug regimens when the patient is being discharged back to primary care? [prompt: lithium]</w:t>
      </w:r>
    </w:p>
    <w:p w14:paraId="2DAE02D8" w14:textId="77777777" w:rsidR="00C04EC9" w:rsidRPr="00CA6E36" w:rsidRDefault="00C04EC9" w:rsidP="00C04EC9">
      <w:pPr>
        <w:pStyle w:val="ListParagraph"/>
        <w:suppressAutoHyphens/>
        <w:spacing w:line="240" w:lineRule="auto"/>
        <w:ind w:left="1440"/>
        <w:rPr>
          <w:rFonts w:cs="Arial"/>
          <w:bCs/>
          <w:sz w:val="22"/>
          <w:szCs w:val="22"/>
        </w:rPr>
      </w:pPr>
    </w:p>
    <w:p w14:paraId="07AFE6FF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you have any experience of prescribing Aripiprazole/Sertraline combination for people with bipolar disorder?</w:t>
      </w:r>
    </w:p>
    <w:p w14:paraId="023D85E7" w14:textId="77777777" w:rsidR="00C04EC9" w:rsidRPr="00CA6E36" w:rsidRDefault="00C04EC9" w:rsidP="00C04EC9">
      <w:pPr>
        <w:pStyle w:val="ListParagraph"/>
        <w:spacing w:line="240" w:lineRule="auto"/>
        <w:rPr>
          <w:rFonts w:cs="Arial"/>
          <w:bCs/>
          <w:sz w:val="22"/>
          <w:szCs w:val="22"/>
        </w:rPr>
      </w:pPr>
    </w:p>
    <w:p w14:paraId="0D46AA6A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you have any hopes or concerns over this combination?</w:t>
      </w:r>
    </w:p>
    <w:p w14:paraId="6B046087" w14:textId="77777777" w:rsidR="00C04EC9" w:rsidRPr="00890694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hat is the impact on your or practice workload? (e.g. monitoring symptoms, side-effects, modifying doses and physical health monitoring)</w:t>
      </w:r>
    </w:p>
    <w:p w14:paraId="21F7F879" w14:textId="77777777" w:rsidR="00C04EC9" w:rsidRPr="00CA6E36" w:rsidRDefault="00C04EC9" w:rsidP="00C04EC9">
      <w:pPr>
        <w:pStyle w:val="ListParagraph"/>
        <w:suppressAutoHyphens/>
        <w:spacing w:after="0" w:line="240" w:lineRule="auto"/>
        <w:ind w:left="1440"/>
        <w:rPr>
          <w:rFonts w:cs="Arial"/>
          <w:bCs/>
          <w:sz w:val="22"/>
          <w:szCs w:val="22"/>
        </w:rPr>
      </w:pPr>
    </w:p>
    <w:p w14:paraId="4103F1A1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Can you tell me how you came to be involved in the </w:t>
      </w:r>
      <w:proofErr w:type="spellStart"/>
      <w:r w:rsidRPr="00CA6E36">
        <w:rPr>
          <w:rFonts w:cs="Arial"/>
          <w:bCs/>
          <w:sz w:val="22"/>
          <w:szCs w:val="22"/>
        </w:rPr>
        <w:t>ASCEnD</w:t>
      </w:r>
      <w:proofErr w:type="spellEnd"/>
      <w:r w:rsidRPr="00CA6E36">
        <w:rPr>
          <w:rFonts w:cs="Arial"/>
          <w:bCs/>
          <w:sz w:val="22"/>
          <w:szCs w:val="22"/>
        </w:rPr>
        <w:t xml:space="preserve"> trial?</w:t>
      </w:r>
    </w:p>
    <w:p w14:paraId="4F5985C1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id you recruit any participants to the trial?</w:t>
      </w:r>
    </w:p>
    <w:p w14:paraId="386D15E7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Can you tell me how that worked and how successful that was? Any difficulties?</w:t>
      </w:r>
    </w:p>
    <w:p w14:paraId="4BEE221F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HY HAVEN’T YOU RECRUITED?</w:t>
      </w:r>
    </w:p>
    <w:p w14:paraId="099FEBFC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ere you involved in prescribing the trial medication?</w:t>
      </w:r>
    </w:p>
    <w:p w14:paraId="572CEB87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Can you tell me how that worked? Any difficulties? </w:t>
      </w:r>
    </w:p>
    <w:p w14:paraId="715470BB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ere your experiences of the trial how you expected them to be?</w:t>
      </w:r>
    </w:p>
    <w:p w14:paraId="4F75BC34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If yes, please </w:t>
      </w:r>
      <w:r w:rsidRPr="00CA6E36">
        <w:rPr>
          <w:rFonts w:cs="Arial"/>
          <w:sz w:val="22"/>
          <w:szCs w:val="22"/>
        </w:rPr>
        <w:t>explore</w:t>
      </w:r>
      <w:r w:rsidRPr="00CA6E36">
        <w:rPr>
          <w:rFonts w:cs="Arial"/>
          <w:bCs/>
          <w:sz w:val="22"/>
          <w:szCs w:val="22"/>
        </w:rPr>
        <w:t>; if no, why not?</w:t>
      </w:r>
    </w:p>
    <w:p w14:paraId="72C203E9" w14:textId="77777777" w:rsidR="00C04EC9" w:rsidRPr="00CA6E36" w:rsidRDefault="00C04EC9" w:rsidP="00C04EC9">
      <w:pPr>
        <w:pStyle w:val="ListParagraph"/>
        <w:spacing w:after="0" w:line="240" w:lineRule="auto"/>
        <w:rPr>
          <w:rFonts w:cs="Arial"/>
          <w:bCs/>
          <w:sz w:val="22"/>
          <w:szCs w:val="22"/>
        </w:rPr>
      </w:pPr>
    </w:p>
    <w:p w14:paraId="181CE680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Did you see/speak to any people in the </w:t>
      </w:r>
      <w:proofErr w:type="spellStart"/>
      <w:r w:rsidRPr="00CA6E36">
        <w:rPr>
          <w:rFonts w:cs="Arial"/>
          <w:bCs/>
          <w:sz w:val="22"/>
          <w:szCs w:val="22"/>
        </w:rPr>
        <w:t>ASCEnD</w:t>
      </w:r>
      <w:proofErr w:type="spellEnd"/>
      <w:r w:rsidRPr="00CA6E36">
        <w:rPr>
          <w:rFonts w:cs="Arial"/>
          <w:bCs/>
          <w:sz w:val="22"/>
          <w:szCs w:val="22"/>
        </w:rPr>
        <w:t xml:space="preserve"> trial who were participating in the study?</w:t>
      </w:r>
    </w:p>
    <w:p w14:paraId="27C382B6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How were you involved in physical health monitoring? What was it? [prompt: weight, bloods, </w:t>
      </w:r>
      <w:proofErr w:type="spellStart"/>
      <w:r w:rsidRPr="00CA6E36">
        <w:rPr>
          <w:rFonts w:cs="Arial"/>
          <w:bCs/>
          <w:sz w:val="22"/>
          <w:szCs w:val="22"/>
        </w:rPr>
        <w:t>etc</w:t>
      </w:r>
      <w:proofErr w:type="spellEnd"/>
      <w:r w:rsidRPr="00CA6E36">
        <w:rPr>
          <w:rFonts w:cs="Arial"/>
          <w:bCs/>
          <w:sz w:val="22"/>
          <w:szCs w:val="22"/>
        </w:rPr>
        <w:t>]</w:t>
      </w:r>
    </w:p>
    <w:p w14:paraId="127A3B2A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How much did these people/this person feel they had been helped by the tablets they took? </w:t>
      </w:r>
    </w:p>
    <w:p w14:paraId="763C72D3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What were the side effects that</w:t>
      </w:r>
      <w:r w:rsidRPr="00CA6E36">
        <w:rPr>
          <w:rFonts w:cs="Arial"/>
          <w:sz w:val="22"/>
          <w:szCs w:val="22"/>
        </w:rPr>
        <w:t xml:space="preserve"> this person </w:t>
      </w:r>
      <w:r w:rsidRPr="00CA6E36">
        <w:rPr>
          <w:rFonts w:cs="Arial"/>
          <w:bCs/>
          <w:sz w:val="22"/>
          <w:szCs w:val="22"/>
        </w:rPr>
        <w:t>may have complained about (if any)</w:t>
      </w:r>
      <w:r w:rsidRPr="00CA6E36">
        <w:rPr>
          <w:rFonts w:cs="Arial"/>
          <w:sz w:val="22"/>
          <w:szCs w:val="22"/>
        </w:rPr>
        <w:t>?</w:t>
      </w:r>
    </w:p>
    <w:p w14:paraId="080E0E2E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id you come into contact or any people who dropped out? Do you know why? Please outline their reasons.</w:t>
      </w:r>
    </w:p>
    <w:p w14:paraId="1E42A20D" w14:textId="77777777" w:rsidR="00C04EC9" w:rsidRPr="00CA6E36" w:rsidRDefault="00C04EC9" w:rsidP="00C04EC9">
      <w:pPr>
        <w:spacing w:after="0" w:line="240" w:lineRule="auto"/>
        <w:rPr>
          <w:rFonts w:cs="Arial"/>
          <w:bCs/>
          <w:sz w:val="22"/>
          <w:szCs w:val="22"/>
        </w:rPr>
      </w:pPr>
    </w:p>
    <w:p w14:paraId="7D4F8E0F" w14:textId="77777777" w:rsidR="00C04EC9" w:rsidRPr="00CA6E36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 xml:space="preserve">What do you think will be the implications of the </w:t>
      </w:r>
      <w:proofErr w:type="spellStart"/>
      <w:r w:rsidRPr="00CA6E36">
        <w:rPr>
          <w:rFonts w:cs="Arial"/>
          <w:bCs/>
          <w:sz w:val="22"/>
          <w:szCs w:val="22"/>
        </w:rPr>
        <w:t>ASCEnD</w:t>
      </w:r>
      <w:proofErr w:type="spellEnd"/>
      <w:r w:rsidRPr="00CA6E36">
        <w:rPr>
          <w:rFonts w:cs="Arial"/>
          <w:bCs/>
          <w:sz w:val="22"/>
          <w:szCs w:val="22"/>
        </w:rPr>
        <w:t xml:space="preserve"> trial on your practice?</w:t>
      </w:r>
    </w:p>
    <w:p w14:paraId="7009BE45" w14:textId="77777777" w:rsidR="00C04EC9" w:rsidRPr="00CA6E36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lastRenderedPageBreak/>
        <w:t>For example…if Aripiprazole/Sertraline combination is more effective than Quetiapine – will this change your practice?</w:t>
      </w:r>
    </w:p>
    <w:p w14:paraId="40D561C4" w14:textId="77777777" w:rsidR="00C04EC9" w:rsidRPr="00CA6E36" w:rsidRDefault="00C04EC9" w:rsidP="00C04EC9">
      <w:pPr>
        <w:pStyle w:val="ListParagraph"/>
        <w:numPr>
          <w:ilvl w:val="2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If so, how will this affect resources (e.g. time, cost implications)?</w:t>
      </w:r>
    </w:p>
    <w:p w14:paraId="55146A0D" w14:textId="77777777" w:rsidR="00C04EC9" w:rsidRPr="00890694" w:rsidRDefault="00C04EC9" w:rsidP="00C04EC9">
      <w:pPr>
        <w:pStyle w:val="ListParagraph"/>
        <w:numPr>
          <w:ilvl w:val="1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Conversely, if Quetiapine is more effective than the Aripiprazole/Sertraline combination, how will this affect your practice?</w:t>
      </w:r>
    </w:p>
    <w:p w14:paraId="0B356A5D" w14:textId="77777777" w:rsidR="00C04EC9" w:rsidRPr="00CA6E36" w:rsidRDefault="00C04EC9" w:rsidP="00C04EC9">
      <w:pPr>
        <w:pStyle w:val="ListParagraph"/>
        <w:suppressAutoHyphens/>
        <w:spacing w:after="0" w:line="240" w:lineRule="auto"/>
        <w:ind w:left="1440"/>
        <w:rPr>
          <w:rFonts w:cs="Arial"/>
          <w:bCs/>
          <w:sz w:val="22"/>
          <w:szCs w:val="22"/>
        </w:rPr>
      </w:pPr>
    </w:p>
    <w:p w14:paraId="1B3E2C02" w14:textId="77777777" w:rsidR="00C04EC9" w:rsidRPr="00890694" w:rsidRDefault="00C04EC9" w:rsidP="00C04EC9">
      <w:pPr>
        <w:pStyle w:val="ListParagraph"/>
        <w:numPr>
          <w:ilvl w:val="0"/>
          <w:numId w:val="2"/>
        </w:numPr>
        <w:suppressAutoHyphens/>
        <w:spacing w:after="0" w:line="240" w:lineRule="auto"/>
        <w:rPr>
          <w:rFonts w:cs="Arial"/>
          <w:bCs/>
          <w:sz w:val="22"/>
          <w:szCs w:val="22"/>
        </w:rPr>
      </w:pPr>
      <w:r w:rsidRPr="00CA6E36">
        <w:rPr>
          <w:rFonts w:cs="Arial"/>
          <w:bCs/>
          <w:sz w:val="22"/>
          <w:szCs w:val="22"/>
        </w:rPr>
        <w:t>Do you have anything you wish to add?</w:t>
      </w:r>
    </w:p>
    <w:p w14:paraId="3B2B015F" w14:textId="77777777" w:rsidR="00C04EC9" w:rsidRPr="00CA6E36" w:rsidRDefault="00C04EC9" w:rsidP="00C04EC9">
      <w:pPr>
        <w:pStyle w:val="ListParagraph"/>
        <w:suppressAutoHyphens/>
        <w:spacing w:after="0" w:line="240" w:lineRule="auto"/>
        <w:rPr>
          <w:rFonts w:cs="Arial"/>
          <w:bCs/>
          <w:sz w:val="22"/>
          <w:szCs w:val="22"/>
        </w:rPr>
      </w:pPr>
    </w:p>
    <w:p w14:paraId="7BE07FA3" w14:textId="77777777" w:rsidR="00C04EC9" w:rsidRPr="00CA6E36" w:rsidRDefault="00C04EC9" w:rsidP="00C04EC9">
      <w:pPr>
        <w:tabs>
          <w:tab w:val="left" w:pos="6580"/>
        </w:tabs>
        <w:spacing w:line="240" w:lineRule="auto"/>
        <w:rPr>
          <w:rFonts w:cs="Arial"/>
          <w:b/>
          <w:sz w:val="22"/>
          <w:szCs w:val="22"/>
        </w:rPr>
      </w:pPr>
      <w:r w:rsidRPr="00CA6E36">
        <w:rPr>
          <w:rFonts w:cs="Arial"/>
          <w:b/>
          <w:sz w:val="22"/>
          <w:szCs w:val="22"/>
        </w:rPr>
        <w:t>End of interview</w:t>
      </w:r>
    </w:p>
    <w:p w14:paraId="6E8D8028" w14:textId="77777777" w:rsidR="00C04EC9" w:rsidRPr="00CA6E36" w:rsidRDefault="00C04EC9" w:rsidP="00C04EC9">
      <w:pPr>
        <w:spacing w:line="240" w:lineRule="auto"/>
        <w:rPr>
          <w:rFonts w:cs="Arial"/>
          <w:sz w:val="22"/>
          <w:szCs w:val="22"/>
        </w:rPr>
      </w:pPr>
      <w:r w:rsidRPr="00CA6E36">
        <w:rPr>
          <w:rFonts w:cs="Arial"/>
          <w:sz w:val="22"/>
          <w:szCs w:val="22"/>
        </w:rPr>
        <w:t>Thank you for participating.</w:t>
      </w:r>
    </w:p>
    <w:p w14:paraId="457A669B" w14:textId="77777777" w:rsidR="00C04EC9" w:rsidRPr="00CA6E36" w:rsidRDefault="00C04EC9" w:rsidP="00C04EC9">
      <w:pPr>
        <w:spacing w:line="240" w:lineRule="auto"/>
        <w:rPr>
          <w:rFonts w:cs="Arial"/>
          <w:sz w:val="22"/>
          <w:szCs w:val="22"/>
        </w:rPr>
      </w:pPr>
      <w:r w:rsidRPr="00CA6E36">
        <w:rPr>
          <w:rFonts w:cs="Arial"/>
          <w:sz w:val="22"/>
          <w:szCs w:val="22"/>
        </w:rPr>
        <w:t>Ask Psychiatrist if they would be interested in receiving a summary of findings (and how we should communicate this).</w:t>
      </w:r>
    </w:p>
    <w:p w14:paraId="03BF2DB1" w14:textId="77777777" w:rsidR="00C04EC9" w:rsidRPr="00890694" w:rsidRDefault="00C04EC9" w:rsidP="00C04EC9">
      <w:pPr>
        <w:spacing w:line="240" w:lineRule="auto"/>
        <w:rPr>
          <w:rFonts w:cs="Arial"/>
          <w:b/>
          <w:sz w:val="22"/>
          <w:szCs w:val="22"/>
        </w:rPr>
      </w:pPr>
      <w:r w:rsidRPr="00CA6E36">
        <w:rPr>
          <w:rFonts w:cs="Arial"/>
          <w:b/>
          <w:sz w:val="22"/>
          <w:szCs w:val="22"/>
        </w:rPr>
        <w:t>Close</w:t>
      </w:r>
      <w:r w:rsidRPr="00890694">
        <w:rPr>
          <w:rFonts w:cs="Arial"/>
          <w:b/>
          <w:sz w:val="22"/>
          <w:szCs w:val="22"/>
        </w:rPr>
        <w:br w:type="page"/>
      </w:r>
    </w:p>
    <w:p w14:paraId="5848898F" w14:textId="77777777" w:rsidR="00C04EC9" w:rsidRPr="00890694" w:rsidRDefault="00C04EC9" w:rsidP="00C04EC9">
      <w:pPr>
        <w:spacing w:line="240" w:lineRule="auto"/>
        <w:rPr>
          <w:rFonts w:cs="Arial"/>
          <w:b/>
          <w:bCs/>
          <w:sz w:val="22"/>
          <w:szCs w:val="22"/>
        </w:rPr>
      </w:pPr>
      <w:r w:rsidRPr="00890694">
        <w:rPr>
          <w:rFonts w:cs="Arial"/>
          <w:b/>
          <w:bCs/>
          <w:sz w:val="22"/>
          <w:szCs w:val="22"/>
        </w:rPr>
        <w:lastRenderedPageBreak/>
        <w:t xml:space="preserve">Appendix 3 </w:t>
      </w:r>
      <w:r>
        <w:rPr>
          <w:rFonts w:cs="Arial"/>
          <w:b/>
          <w:bCs/>
          <w:sz w:val="22"/>
          <w:szCs w:val="22"/>
        </w:rPr>
        <w:t xml:space="preserve">– Mood Disorder Questionnaire </w:t>
      </w:r>
    </w:p>
    <w:p w14:paraId="71D21DDF" w14:textId="77777777" w:rsidR="00C04EC9" w:rsidRPr="00CA6E36" w:rsidRDefault="00C04EC9" w:rsidP="00C04EC9">
      <w:pPr>
        <w:spacing w:line="240" w:lineRule="auto"/>
        <w:rPr>
          <w:rFonts w:cs="Arial"/>
          <w:b/>
          <w:bCs/>
          <w:sz w:val="22"/>
          <w:szCs w:val="22"/>
        </w:rPr>
      </w:pPr>
      <w:r w:rsidRPr="00890694"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52B7588B" wp14:editId="5ECCAB21">
            <wp:extent cx="4813300" cy="8557386"/>
            <wp:effectExtent l="0" t="0" r="0" b="2540"/>
            <wp:docPr id="12618658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865853" name="Picture 126186585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3183" cy="8574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D592" w14:textId="77777777" w:rsidR="00C04EC9" w:rsidRDefault="00C04EC9"/>
    <w:sectPr w:rsidR="00C04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D0608"/>
    <w:multiLevelType w:val="multilevel"/>
    <w:tmpl w:val="15CA58E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BAD380F"/>
    <w:multiLevelType w:val="hybridMultilevel"/>
    <w:tmpl w:val="D61A3AA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F1845"/>
    <w:multiLevelType w:val="multilevel"/>
    <w:tmpl w:val="AB4E684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DFD3236"/>
    <w:multiLevelType w:val="multilevel"/>
    <w:tmpl w:val="F4AACFB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393696587">
    <w:abstractNumId w:val="2"/>
  </w:num>
  <w:num w:numId="2" w16cid:durableId="804589419">
    <w:abstractNumId w:val="0"/>
  </w:num>
  <w:num w:numId="3" w16cid:durableId="1661541990">
    <w:abstractNumId w:val="1"/>
  </w:num>
  <w:num w:numId="4" w16cid:durableId="18664839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C9"/>
    <w:rsid w:val="00C04EC9"/>
    <w:rsid w:val="00D3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1F80BB"/>
  <w15:chartTrackingRefBased/>
  <w15:docId w15:val="{B727ADEC-C232-1F4F-9071-5B006FBCB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EC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E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E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E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E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E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E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E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E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E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E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84</Words>
  <Characters>9280</Characters>
  <Application>Microsoft Office Word</Application>
  <DocSecurity>0</DocSecurity>
  <Lines>215</Lines>
  <Paragraphs>115</Paragraphs>
  <ScaleCrop>false</ScaleCrop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Hoppe</dc:creator>
  <cp:keywords/>
  <dc:description/>
  <cp:lastModifiedBy>Isobel Hoppe</cp:lastModifiedBy>
  <cp:revision>1</cp:revision>
  <dcterms:created xsi:type="dcterms:W3CDTF">2025-04-22T09:23:00Z</dcterms:created>
  <dcterms:modified xsi:type="dcterms:W3CDTF">2025-04-22T09:25:00Z</dcterms:modified>
</cp:coreProperties>
</file>